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 w:horzAnchor="margin" w:tblpXSpec="center" w:tblpY="507"/>
        <w:tblOverlap w:val="never"/>
        <w:tblW w:w="102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74"/>
        <w:gridCol w:w="1765"/>
      </w:tblGrid>
      <w:tr w:rsidR="005B75D5" w:rsidRPr="00BB36EE" w:rsidTr="00F05DDA">
        <w:trPr>
          <w:trHeight w:val="134"/>
        </w:trPr>
        <w:tc>
          <w:tcPr>
            <w:tcW w:w="8474" w:type="dxa"/>
            <w:tcBorders>
              <w:top w:val="single" w:sz="4" w:space="0" w:color="auto"/>
            </w:tcBorders>
            <w:shd w:val="clear" w:color="auto" w:fill="A6A6A6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b/>
                <w:sz w:val="20"/>
                <w:lang w:val="en-US" w:eastAsia="zh-CN"/>
              </w:rPr>
            </w:pPr>
            <w:r w:rsidRPr="00BB36EE">
              <w:rPr>
                <w:b/>
                <w:sz w:val="20"/>
                <w:lang w:eastAsia="zh-CN"/>
              </w:rPr>
              <w:t>Item</w:t>
            </w:r>
            <w:r w:rsidRPr="00BB36EE">
              <w:rPr>
                <w:b/>
                <w:sz w:val="20"/>
                <w:lang w:val="en-US" w:eastAsia="zh-CN"/>
              </w:rPr>
              <w:t>s</w:t>
            </w:r>
          </w:p>
        </w:tc>
        <w:tc>
          <w:tcPr>
            <w:tcW w:w="1765" w:type="dxa"/>
            <w:tcBorders>
              <w:top w:val="single" w:sz="4" w:space="0" w:color="auto"/>
            </w:tcBorders>
            <w:shd w:val="clear" w:color="auto" w:fill="A6A6A6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b/>
                <w:bCs/>
                <w:sz w:val="20"/>
              </w:rPr>
              <w:t>Reported on page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  <w:shd w:val="clear" w:color="auto" w:fill="D9D9D9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b/>
                <w:sz w:val="20"/>
                <w:lang w:eastAsia="zh-CN"/>
              </w:rPr>
              <w:t>Reporting of background should include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b/>
                <w:sz w:val="20"/>
                <w:lang w:eastAsia="zh-CN"/>
              </w:rPr>
            </w:pP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Problem definition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Hypothesis statement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</w:tr>
      <w:tr w:rsidR="005B75D5" w:rsidRPr="00BB36EE" w:rsidTr="00F05DDA">
        <w:trPr>
          <w:trHeight w:val="120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Description of study outcome(s)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Type of exposure or intervention used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T</w:t>
            </w:r>
            <w:bookmarkStart w:id="0" w:name="OLE_LINK1743"/>
            <w:bookmarkStart w:id="1" w:name="OLE_LINK1744"/>
            <w:bookmarkStart w:id="2" w:name="OLE_LINK1745"/>
            <w:r w:rsidRPr="00BB36EE">
              <w:rPr>
                <w:sz w:val="20"/>
                <w:lang w:eastAsia="zh-CN"/>
              </w:rPr>
              <w:t>ype of study designs used</w:t>
            </w:r>
            <w:bookmarkEnd w:id="0"/>
            <w:bookmarkEnd w:id="1"/>
            <w:bookmarkEnd w:id="2"/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Study population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3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  <w:shd w:val="clear" w:color="auto" w:fill="D9D9D9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b/>
                <w:sz w:val="20"/>
                <w:lang w:eastAsia="zh-CN"/>
              </w:rPr>
              <w:t>Reporting of search strategy should include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b/>
                <w:sz w:val="20"/>
                <w:lang w:eastAsia="zh-CN"/>
              </w:rPr>
            </w:pP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Qualifications of searchers (eg, librarians and investigators)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itle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page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bookmarkStart w:id="3" w:name="OLE_LINK1753"/>
            <w:bookmarkStart w:id="4" w:name="OLE_LINK1754"/>
            <w:r w:rsidRPr="00BB36EE">
              <w:rPr>
                <w:sz w:val="20"/>
                <w:lang w:eastAsia="zh-CN"/>
              </w:rPr>
              <w:t>Search strategy, including time period included in the synthesis and keywords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</w:tr>
      <w:bookmarkEnd w:id="3"/>
      <w:bookmarkEnd w:id="4"/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Effort to include all available studies, including contact with authors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Databases and registries searched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Search software used, name and version, including special features used (eg, explosion)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Use of hand searching (eg, reference lists of obtained articles)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List of citations located and those excluded, including justification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4</w:t>
            </w:r>
            <w:r w:rsidR="005B75D5">
              <w:rPr>
                <w:rFonts w:hint="eastAsia"/>
                <w:sz w:val="20"/>
                <w:lang w:eastAsia="zh-CN"/>
              </w:rPr>
              <w:t>, Figure</w:t>
            </w:r>
            <w:r w:rsidR="005B75D5">
              <w:rPr>
                <w:sz w:val="20"/>
                <w:lang w:eastAsia="zh-CN"/>
              </w:rPr>
              <w:t xml:space="preserve"> 1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bookmarkStart w:id="5" w:name="OLE_LINK1755"/>
            <w:bookmarkStart w:id="6" w:name="OLE_LINK1756"/>
            <w:r w:rsidRPr="00BB36EE">
              <w:rPr>
                <w:sz w:val="20"/>
                <w:lang w:eastAsia="zh-CN"/>
              </w:rPr>
              <w:t xml:space="preserve">Method of </w:t>
            </w:r>
            <w:bookmarkStart w:id="7" w:name="OLE_LINK1757"/>
            <w:bookmarkStart w:id="8" w:name="OLE_LINK1758"/>
            <w:r w:rsidRPr="00BB36EE">
              <w:rPr>
                <w:sz w:val="20"/>
                <w:lang w:eastAsia="zh-CN"/>
              </w:rPr>
              <w:t>addressing</w:t>
            </w:r>
            <w:bookmarkEnd w:id="7"/>
            <w:bookmarkEnd w:id="8"/>
            <w:r w:rsidRPr="00BB36EE">
              <w:rPr>
                <w:sz w:val="20"/>
                <w:lang w:eastAsia="zh-CN"/>
              </w:rPr>
              <w:t xml:space="preserve"> articles published in languages other than English</w:t>
            </w:r>
            <w:bookmarkEnd w:id="5"/>
            <w:bookmarkEnd w:id="6"/>
          </w:p>
        </w:tc>
        <w:tc>
          <w:tcPr>
            <w:tcW w:w="1765" w:type="dxa"/>
            <w:vAlign w:val="center"/>
          </w:tcPr>
          <w:p w:rsidR="005B75D5" w:rsidRPr="00BB36EE" w:rsidRDefault="00E27A00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/A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Method of handling abstracts and unpublished studies</w:t>
            </w:r>
          </w:p>
        </w:tc>
        <w:tc>
          <w:tcPr>
            <w:tcW w:w="1765" w:type="dxa"/>
            <w:vAlign w:val="center"/>
          </w:tcPr>
          <w:p w:rsidR="005B75D5" w:rsidRPr="00BB36EE" w:rsidRDefault="00E27A00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N/A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Description of any contact with authors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itle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page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  <w:shd w:val="clear" w:color="auto" w:fill="D9D9D9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b/>
                <w:sz w:val="20"/>
                <w:lang w:eastAsia="zh-CN"/>
              </w:rPr>
              <w:t>Reporting of methods should include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Description of relevance or appropriateness of studies assembled for assessing the hypothesis to be tested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8A4112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</w:t>
            </w:r>
            <w:r>
              <w:rPr>
                <w:rFonts w:hint="eastAsia"/>
                <w:sz w:val="20"/>
                <w:lang w:eastAsia="zh-CN"/>
              </w:rPr>
              <w:t>,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6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Rationale for the selection and coding of data (eg, sound clinical principles or convenience)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, 6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Documentation of how data were classified and coded (eg, multiple raters, blinding, and interrater</w:t>
            </w:r>
            <w:r w:rsidRPr="00BB36EE">
              <w:rPr>
                <w:sz w:val="20"/>
                <w:lang w:val="en-US" w:eastAsia="zh-CN"/>
              </w:rPr>
              <w:t xml:space="preserve"> </w:t>
            </w:r>
            <w:r w:rsidRPr="00BB36EE">
              <w:rPr>
                <w:sz w:val="20"/>
                <w:lang w:eastAsia="zh-CN"/>
              </w:rPr>
              <w:t>reliability)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, 6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Assessment of confounding (eg, comparability of cases and controls in studies where appropriate)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, 6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Assessment of study quality, including blinding of quality assessors; stratification or regression on possible predictors of study results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, 6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Assessment of heterogeneity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, 6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Description of statistical methods (eg, complete description of fixed or random effects models, justification of whether the chosen models account for predictors of study results,</w:t>
            </w:r>
            <w:r w:rsidRPr="00BB36EE">
              <w:rPr>
                <w:sz w:val="20"/>
                <w:lang w:val="en-US" w:eastAsia="zh-CN"/>
              </w:rPr>
              <w:t xml:space="preserve"> </w:t>
            </w:r>
            <w:r w:rsidRPr="00BB36EE">
              <w:rPr>
                <w:sz w:val="20"/>
                <w:lang w:eastAsia="zh-CN"/>
              </w:rPr>
              <w:t>dose-response models, or cumulative meta-analysis) in sufficient detail to be replicated</w:t>
            </w:r>
          </w:p>
        </w:tc>
        <w:tc>
          <w:tcPr>
            <w:tcW w:w="1765" w:type="dxa"/>
            <w:vAlign w:val="center"/>
          </w:tcPr>
          <w:p w:rsidR="005B75D5" w:rsidRPr="00BB36EE" w:rsidRDefault="008A4112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5, 6</w:t>
            </w:r>
          </w:p>
        </w:tc>
      </w:tr>
      <w:tr w:rsidR="005B75D5" w:rsidRPr="00BB36EE" w:rsidTr="00F05DDA">
        <w:trPr>
          <w:trHeight w:val="776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Provision of appropriate tables and graphics</w:t>
            </w:r>
          </w:p>
        </w:tc>
        <w:tc>
          <w:tcPr>
            <w:tcW w:w="1765" w:type="dxa"/>
            <w:vAlign w:val="center"/>
          </w:tcPr>
          <w:p w:rsidR="005B75D5" w:rsidRPr="00BB36EE" w:rsidRDefault="005B75D5" w:rsidP="008A4112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ables 1-</w:t>
            </w:r>
            <w:r w:rsidR="008A4112">
              <w:rPr>
                <w:sz w:val="20"/>
                <w:lang w:eastAsia="zh-CN"/>
              </w:rPr>
              <w:t>4</w:t>
            </w:r>
            <w:r>
              <w:rPr>
                <w:rFonts w:hint="eastAsia"/>
                <w:sz w:val="20"/>
                <w:lang w:eastAsia="zh-CN"/>
              </w:rPr>
              <w:t xml:space="preserve">, Figure </w:t>
            </w:r>
            <w:r>
              <w:rPr>
                <w:sz w:val="20"/>
                <w:lang w:eastAsia="zh-CN"/>
              </w:rPr>
              <w:t>1,</w:t>
            </w:r>
            <w:r w:rsidR="008A4112">
              <w:rPr>
                <w:sz w:val="20"/>
                <w:lang w:eastAsia="zh-CN"/>
              </w:rPr>
              <w:t xml:space="preserve"> 2</w:t>
            </w:r>
            <w:r>
              <w:rPr>
                <w:sz w:val="20"/>
                <w:lang w:eastAsia="zh-CN"/>
              </w:rPr>
              <w:t xml:space="preserve"> and </w:t>
            </w:r>
            <w:r>
              <w:rPr>
                <w:rFonts w:hint="eastAsia"/>
                <w:sz w:val="20"/>
                <w:lang w:eastAsia="zh-CN"/>
              </w:rPr>
              <w:t>Supplementary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materials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  <w:shd w:val="clear" w:color="auto" w:fill="D9D9D9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b/>
                <w:sz w:val="20"/>
                <w:lang w:eastAsia="zh-CN"/>
              </w:rPr>
              <w:t>Reporting of results should include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bookmarkStart w:id="9" w:name="OLE_LINK1762"/>
            <w:bookmarkStart w:id="10" w:name="OLE_LINK1763"/>
            <w:bookmarkStart w:id="11" w:name="OLE_LINK1764"/>
            <w:bookmarkStart w:id="12" w:name="OLE_LINK1765"/>
            <w:bookmarkStart w:id="13" w:name="OLE_LINK1766"/>
            <w:r w:rsidRPr="00BB36EE">
              <w:rPr>
                <w:sz w:val="20"/>
                <w:lang w:eastAsia="zh-CN"/>
              </w:rPr>
              <w:t>Graphic summarizing individual study estimates and overall estimate</w:t>
            </w:r>
            <w:bookmarkEnd w:id="9"/>
            <w:bookmarkEnd w:id="10"/>
            <w:bookmarkEnd w:id="11"/>
            <w:bookmarkEnd w:id="12"/>
            <w:bookmarkEnd w:id="13"/>
          </w:p>
        </w:tc>
        <w:tc>
          <w:tcPr>
            <w:tcW w:w="1765" w:type="dxa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N/A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Table giving descriptive information for each study included</w:t>
            </w:r>
          </w:p>
        </w:tc>
        <w:tc>
          <w:tcPr>
            <w:tcW w:w="1765" w:type="dxa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able 1, 4</w:t>
            </w:r>
          </w:p>
        </w:tc>
      </w:tr>
      <w:tr w:rsidR="005B75D5" w:rsidRPr="00BB36EE" w:rsidTr="00F05DDA">
        <w:trPr>
          <w:trHeight w:val="55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Results of sensitivity testing (eg, subgroup analysis)</w:t>
            </w:r>
          </w:p>
        </w:tc>
        <w:tc>
          <w:tcPr>
            <w:tcW w:w="1765" w:type="dxa"/>
            <w:vAlign w:val="center"/>
          </w:tcPr>
          <w:p w:rsidR="005B75D5" w:rsidRPr="00BB36EE" w:rsidRDefault="005B75D5" w:rsidP="00351019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Table 2, </w:t>
            </w:r>
            <w:r w:rsidR="00351019">
              <w:rPr>
                <w:sz w:val="20"/>
                <w:lang w:eastAsia="zh-CN"/>
              </w:rPr>
              <w:t>4</w:t>
            </w:r>
            <w:r>
              <w:rPr>
                <w:sz w:val="20"/>
                <w:lang w:eastAsia="zh-CN"/>
              </w:rPr>
              <w:t xml:space="preserve">, </w:t>
            </w:r>
            <w:r>
              <w:rPr>
                <w:rFonts w:hint="eastAsia"/>
                <w:sz w:val="20"/>
                <w:lang w:eastAsia="zh-CN"/>
              </w:rPr>
              <w:t>and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Supplementary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materials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bookmarkStart w:id="14" w:name="OLE_LINK1773"/>
            <w:bookmarkStart w:id="15" w:name="OLE_LINK1774"/>
            <w:bookmarkStart w:id="16" w:name="OLE_LINK1775"/>
            <w:bookmarkStart w:id="17" w:name="OLE_LINK1776"/>
            <w:bookmarkStart w:id="18" w:name="OLE_LINK1777"/>
            <w:bookmarkStart w:id="19" w:name="OLE_LINK1778"/>
            <w:bookmarkStart w:id="20" w:name="OLE_LINK1779"/>
            <w:bookmarkStart w:id="21" w:name="OLE_LINK1780"/>
            <w:bookmarkStart w:id="22" w:name="OLE_LINK1781"/>
            <w:bookmarkStart w:id="23" w:name="OLE_LINK1782"/>
            <w:bookmarkStart w:id="24" w:name="OLE_LINK1783"/>
            <w:bookmarkStart w:id="25" w:name="OLE_LINK1784"/>
            <w:bookmarkStart w:id="26" w:name="OLE_LINK1785"/>
            <w:r w:rsidRPr="00BB36EE">
              <w:rPr>
                <w:sz w:val="20"/>
                <w:lang w:eastAsia="zh-CN"/>
              </w:rPr>
              <w:t>Indication of stati</w:t>
            </w:r>
            <w:bookmarkStart w:id="27" w:name="OLE_LINK1786"/>
            <w:bookmarkStart w:id="28" w:name="OLE_LINK1787"/>
            <w:bookmarkStart w:id="29" w:name="OLE_LINK1788"/>
            <w:bookmarkStart w:id="30" w:name="OLE_LINK1789"/>
            <w:bookmarkStart w:id="31" w:name="OLE_LINK1790"/>
            <w:bookmarkStart w:id="32" w:name="OLE_LINK1791"/>
            <w:r w:rsidRPr="00BB36EE">
              <w:rPr>
                <w:sz w:val="20"/>
                <w:lang w:eastAsia="zh-CN"/>
              </w:rPr>
              <w:t>stical uncertainty of findings</w:t>
            </w:r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</w:p>
        </w:tc>
        <w:tc>
          <w:tcPr>
            <w:tcW w:w="1765" w:type="dxa"/>
            <w:vAlign w:val="center"/>
          </w:tcPr>
          <w:p w:rsidR="005B75D5" w:rsidRPr="00775E44" w:rsidRDefault="005B75D5" w:rsidP="00351019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Table 2, </w:t>
            </w:r>
            <w:r w:rsidR="00351019">
              <w:rPr>
                <w:sz w:val="20"/>
                <w:lang w:eastAsia="zh-CN"/>
              </w:rPr>
              <w:t>4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  <w:shd w:val="clear" w:color="auto" w:fill="D9D9D9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b/>
                <w:sz w:val="20"/>
                <w:lang w:eastAsia="zh-CN"/>
              </w:rPr>
              <w:t>Reporting of discussion should include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Quantitative assessment of bias (eg, publication bias)</w:t>
            </w:r>
          </w:p>
        </w:tc>
        <w:tc>
          <w:tcPr>
            <w:tcW w:w="1765" w:type="dxa"/>
            <w:vAlign w:val="center"/>
          </w:tcPr>
          <w:p w:rsidR="005B75D5" w:rsidRPr="00BB36EE" w:rsidRDefault="005B75D5" w:rsidP="00351019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 xml:space="preserve">Table 2, </w:t>
            </w:r>
            <w:r w:rsidR="00351019">
              <w:rPr>
                <w:sz w:val="20"/>
                <w:lang w:eastAsia="zh-CN"/>
              </w:rPr>
              <w:t>4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Justification for exclusion (eg, exclusion of non–English-language citations)</w:t>
            </w:r>
          </w:p>
        </w:tc>
        <w:tc>
          <w:tcPr>
            <w:tcW w:w="1765" w:type="dxa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Figure</w:t>
            </w:r>
            <w:r>
              <w:rPr>
                <w:sz w:val="20"/>
                <w:lang w:eastAsia="zh-CN"/>
              </w:rPr>
              <w:t xml:space="preserve"> 1</w:t>
            </w:r>
          </w:p>
        </w:tc>
      </w:tr>
      <w:tr w:rsidR="005B75D5" w:rsidRPr="00BB36EE" w:rsidTr="00F05DDA">
        <w:trPr>
          <w:trHeight w:val="23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Assessment of quality of included studies</w:t>
            </w:r>
          </w:p>
        </w:tc>
        <w:tc>
          <w:tcPr>
            <w:tcW w:w="1765" w:type="dxa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Supplementary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materials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  <w:shd w:val="clear" w:color="auto" w:fill="D9D9D9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b/>
                <w:sz w:val="20"/>
                <w:lang w:eastAsia="zh-CN"/>
              </w:rPr>
            </w:pPr>
            <w:r w:rsidRPr="00BB36EE">
              <w:rPr>
                <w:b/>
                <w:sz w:val="20"/>
                <w:lang w:eastAsia="zh-CN"/>
              </w:rPr>
              <w:t>Reporting of conclusions should include</w:t>
            </w:r>
          </w:p>
        </w:tc>
        <w:tc>
          <w:tcPr>
            <w:tcW w:w="1765" w:type="dxa"/>
            <w:shd w:val="clear" w:color="auto" w:fill="D9D9D9"/>
            <w:vAlign w:val="center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Consideration of alternative explanations for observed results</w:t>
            </w:r>
          </w:p>
        </w:tc>
        <w:tc>
          <w:tcPr>
            <w:tcW w:w="1765" w:type="dxa"/>
            <w:vAlign w:val="center"/>
          </w:tcPr>
          <w:p w:rsidR="005B75D5" w:rsidRPr="00BB36EE" w:rsidRDefault="005B75D5" w:rsidP="00351019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1</w:t>
            </w:r>
            <w:r w:rsidR="00351019">
              <w:rPr>
                <w:sz w:val="20"/>
                <w:lang w:eastAsia="zh-CN"/>
              </w:rPr>
              <w:t>2</w:t>
            </w:r>
            <w:r>
              <w:rPr>
                <w:rFonts w:hint="eastAsia"/>
                <w:sz w:val="20"/>
                <w:lang w:eastAsia="zh-CN"/>
              </w:rPr>
              <w:t>-</w:t>
            </w:r>
            <w:r>
              <w:rPr>
                <w:sz w:val="20"/>
                <w:lang w:eastAsia="zh-CN"/>
              </w:rPr>
              <w:t>1</w:t>
            </w:r>
            <w:r w:rsidR="00351019">
              <w:rPr>
                <w:sz w:val="20"/>
                <w:lang w:eastAsia="zh-CN"/>
              </w:rPr>
              <w:t>5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Generalization of the conclusions (ie, appropriate for the data presented and within the domain of the literature review)</w:t>
            </w:r>
          </w:p>
        </w:tc>
        <w:tc>
          <w:tcPr>
            <w:tcW w:w="1765" w:type="dxa"/>
            <w:vAlign w:val="center"/>
          </w:tcPr>
          <w:p w:rsidR="005B75D5" w:rsidRPr="00BB36EE" w:rsidRDefault="00351019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2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Guidelines for future research</w:t>
            </w:r>
          </w:p>
        </w:tc>
        <w:tc>
          <w:tcPr>
            <w:tcW w:w="1765" w:type="dxa"/>
            <w:vAlign w:val="center"/>
          </w:tcPr>
          <w:p w:rsidR="005B75D5" w:rsidRPr="00BB36EE" w:rsidRDefault="00351019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sz w:val="20"/>
                <w:lang w:eastAsia="zh-CN"/>
              </w:rPr>
              <w:t>14, 15</w:t>
            </w:r>
          </w:p>
        </w:tc>
      </w:tr>
      <w:tr w:rsidR="005B75D5" w:rsidRPr="00BB36EE" w:rsidTr="00F05DDA">
        <w:trPr>
          <w:trHeight w:val="53"/>
        </w:trPr>
        <w:tc>
          <w:tcPr>
            <w:tcW w:w="8474" w:type="dxa"/>
          </w:tcPr>
          <w:p w:rsidR="005B75D5" w:rsidRPr="00BB36EE" w:rsidRDefault="005B75D5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textAlignment w:val="center"/>
              <w:rPr>
                <w:sz w:val="20"/>
                <w:lang w:eastAsia="zh-CN"/>
              </w:rPr>
            </w:pPr>
            <w:r w:rsidRPr="00BB36EE">
              <w:rPr>
                <w:sz w:val="20"/>
                <w:lang w:eastAsia="zh-CN"/>
              </w:rPr>
              <w:t>Disclosure of funding source</w:t>
            </w:r>
          </w:p>
        </w:tc>
        <w:tc>
          <w:tcPr>
            <w:tcW w:w="1765" w:type="dxa"/>
            <w:vAlign w:val="center"/>
          </w:tcPr>
          <w:p w:rsidR="005B75D5" w:rsidRPr="00BB36EE" w:rsidRDefault="00351019" w:rsidP="005B75D5">
            <w:pPr>
              <w:pStyle w:val="TableNote"/>
              <w:tabs>
                <w:tab w:val="left" w:pos="5400"/>
              </w:tabs>
              <w:snapToGrid w:val="0"/>
              <w:spacing w:line="240" w:lineRule="atLeast"/>
              <w:jc w:val="center"/>
              <w:textAlignment w:val="center"/>
              <w:rPr>
                <w:sz w:val="20"/>
                <w:lang w:eastAsia="zh-CN"/>
              </w:rPr>
            </w:pPr>
            <w:r>
              <w:rPr>
                <w:rFonts w:hint="eastAsia"/>
                <w:sz w:val="20"/>
                <w:lang w:eastAsia="zh-CN"/>
              </w:rPr>
              <w:t>Title</w:t>
            </w:r>
            <w:r>
              <w:rPr>
                <w:sz w:val="20"/>
                <w:lang w:eastAsia="zh-CN"/>
              </w:rPr>
              <w:t xml:space="preserve"> </w:t>
            </w:r>
            <w:r>
              <w:rPr>
                <w:rFonts w:hint="eastAsia"/>
                <w:sz w:val="20"/>
                <w:lang w:eastAsia="zh-CN"/>
              </w:rPr>
              <w:t>page</w:t>
            </w:r>
          </w:p>
        </w:tc>
      </w:tr>
    </w:tbl>
    <w:p w:rsidR="00075318" w:rsidRPr="00BB36EE" w:rsidRDefault="00075318" w:rsidP="00F05DDA">
      <w:pPr>
        <w:pStyle w:val="TableTitle"/>
        <w:snapToGrid w:val="0"/>
        <w:spacing w:line="240" w:lineRule="atLeast"/>
        <w:ind w:leftChars="-118" w:left="-283" w:rightChars="-117" w:right="-281"/>
        <w:jc w:val="center"/>
        <w:textAlignment w:val="center"/>
        <w:rPr>
          <w:b/>
          <w:sz w:val="20"/>
          <w:lang w:eastAsia="zh-CN"/>
        </w:rPr>
      </w:pPr>
      <w:bookmarkStart w:id="33" w:name="_GoBack"/>
      <w:bookmarkEnd w:id="33"/>
      <w:r w:rsidRPr="00BB36EE">
        <w:rPr>
          <w:b/>
          <w:sz w:val="20"/>
        </w:rPr>
        <w:t xml:space="preserve">MOOSE Statement—Checklist of items that should be included in reports of </w:t>
      </w:r>
      <w:r w:rsidRPr="00BB36EE">
        <w:rPr>
          <w:b/>
          <w:i/>
          <w:sz w:val="20"/>
        </w:rPr>
        <w:t>Meta-</w:t>
      </w:r>
      <w:r w:rsidR="005B75D5">
        <w:rPr>
          <w:rFonts w:hint="eastAsia"/>
          <w:b/>
          <w:i/>
          <w:sz w:val="20"/>
          <w:lang w:eastAsia="zh-CN"/>
        </w:rPr>
        <w:t>analysis</w:t>
      </w:r>
      <w:r w:rsidRPr="00BB36EE">
        <w:rPr>
          <w:b/>
          <w:i/>
          <w:sz w:val="20"/>
        </w:rPr>
        <w:t xml:space="preserve"> Of Observational Studies in Epidemiology (MOOSE)</w:t>
      </w:r>
    </w:p>
    <w:p w:rsidR="00075318" w:rsidRPr="00A6228D" w:rsidRDefault="005B75D5" w:rsidP="00F05DDA">
      <w:pPr>
        <w:pStyle w:val="TableNote"/>
        <w:tabs>
          <w:tab w:val="left" w:pos="5400"/>
        </w:tabs>
        <w:snapToGrid w:val="0"/>
        <w:spacing w:line="240" w:lineRule="atLeast"/>
        <w:ind w:leftChars="-118" w:left="-283" w:rightChars="-117" w:right="-281"/>
        <w:textAlignment w:val="center"/>
        <w:rPr>
          <w:sz w:val="20"/>
          <w:lang w:eastAsia="zh-CN"/>
        </w:rPr>
      </w:pPr>
      <w:r w:rsidRPr="005B75D5">
        <w:rPr>
          <w:rFonts w:hint="eastAsia"/>
          <w:b/>
          <w:sz w:val="20"/>
          <w:lang w:eastAsia="zh-CN"/>
        </w:rPr>
        <w:t>Abbreviations</w:t>
      </w:r>
      <w:r w:rsidRPr="005B75D5">
        <w:rPr>
          <w:b/>
          <w:sz w:val="20"/>
          <w:lang w:eastAsia="zh-CN"/>
        </w:rPr>
        <w:t>:</w:t>
      </w:r>
      <w:r>
        <w:rPr>
          <w:sz w:val="20"/>
          <w:lang w:eastAsia="zh-CN"/>
        </w:rPr>
        <w:t xml:space="preserve"> </w:t>
      </w:r>
      <w:r w:rsidR="00A6228D" w:rsidRPr="00A6228D">
        <w:rPr>
          <w:rFonts w:hint="eastAsia"/>
          <w:sz w:val="20"/>
          <w:lang w:eastAsia="zh-CN"/>
        </w:rPr>
        <w:t>N/A: Not applicable.</w:t>
      </w:r>
    </w:p>
    <w:sectPr w:rsidR="00075318" w:rsidRPr="00A6228D" w:rsidSect="005B75D5">
      <w:footerReference w:type="even" r:id="rId6"/>
      <w:footerReference w:type="default" r:id="rId7"/>
      <w:pgSz w:w="11909" w:h="16834"/>
      <w:pgMar w:top="709" w:right="1134" w:bottom="-97" w:left="1134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44344" w:rsidRDefault="00044344">
      <w:pPr>
        <w:spacing w:line="240" w:lineRule="auto"/>
      </w:pPr>
      <w:r>
        <w:separator/>
      </w:r>
    </w:p>
  </w:endnote>
  <w:endnote w:type="continuationSeparator" w:id="0">
    <w:p w:rsidR="00044344" w:rsidRDefault="0004434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318" w:rsidRDefault="00075318">
    <w:pPr>
      <w:pStyle w:val="a8"/>
      <w:framePr w:wrap="around" w:vAnchor="text" w:hAnchor="margin" w:xAlign="center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end"/>
    </w:r>
  </w:p>
  <w:p w:rsidR="00075318" w:rsidRDefault="00075318">
    <w:pPr>
      <w:pStyle w:val="a8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75318" w:rsidRDefault="00075318">
    <w:pPr>
      <w:pStyle w:val="a8"/>
      <w:framePr w:wrap="around" w:vAnchor="text" w:hAnchor="margin" w:xAlign="center" w:y="1"/>
      <w:rPr>
        <w:rStyle w:val="a3"/>
      </w:rPr>
    </w:pPr>
    <w:r>
      <w:fldChar w:fldCharType="begin"/>
    </w:r>
    <w:r>
      <w:rPr>
        <w:rStyle w:val="a3"/>
      </w:rPr>
      <w:instrText xml:space="preserve">PAGE  </w:instrText>
    </w:r>
    <w:r>
      <w:fldChar w:fldCharType="separate"/>
    </w:r>
    <w:r w:rsidR="00F05DDA">
      <w:rPr>
        <w:rStyle w:val="a3"/>
        <w:noProof/>
      </w:rPr>
      <w:t>1</w:t>
    </w:r>
    <w:r>
      <w:fldChar w:fldCharType="end"/>
    </w:r>
  </w:p>
  <w:p w:rsidR="00075318" w:rsidRDefault="00075318">
    <w:pPr>
      <w:pStyle w:val="a8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44344" w:rsidRDefault="00044344">
      <w:pPr>
        <w:spacing w:line="240" w:lineRule="auto"/>
      </w:pPr>
      <w:r>
        <w:separator/>
      </w:r>
    </w:p>
  </w:footnote>
  <w:footnote w:type="continuationSeparator" w:id="0">
    <w:p w:rsidR="00044344" w:rsidRDefault="0004434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80FAEF5A-D6F8-47AE-AE5A-204D6B78ABE8}"/>
    <w:docVar w:name="KY_MEDREF_VERSION" w:val="3"/>
  </w:docVars>
  <w:rsids>
    <w:rsidRoot w:val="001A3C48"/>
    <w:rsid w:val="00015668"/>
    <w:rsid w:val="00022D7C"/>
    <w:rsid w:val="000241B6"/>
    <w:rsid w:val="00044344"/>
    <w:rsid w:val="00046366"/>
    <w:rsid w:val="00051B3C"/>
    <w:rsid w:val="00056830"/>
    <w:rsid w:val="00061B75"/>
    <w:rsid w:val="00061C77"/>
    <w:rsid w:val="00063D9C"/>
    <w:rsid w:val="00075318"/>
    <w:rsid w:val="00084EF3"/>
    <w:rsid w:val="00097506"/>
    <w:rsid w:val="000A326E"/>
    <w:rsid w:val="000A4526"/>
    <w:rsid w:val="000B5070"/>
    <w:rsid w:val="000B6C8E"/>
    <w:rsid w:val="000C2942"/>
    <w:rsid w:val="000E092D"/>
    <w:rsid w:val="000E35C3"/>
    <w:rsid w:val="000F5D57"/>
    <w:rsid w:val="001038BE"/>
    <w:rsid w:val="00111BD8"/>
    <w:rsid w:val="00111CA5"/>
    <w:rsid w:val="00113C47"/>
    <w:rsid w:val="00147263"/>
    <w:rsid w:val="001509FF"/>
    <w:rsid w:val="001526E8"/>
    <w:rsid w:val="00174C85"/>
    <w:rsid w:val="00196A90"/>
    <w:rsid w:val="00196CAF"/>
    <w:rsid w:val="001A1A44"/>
    <w:rsid w:val="001A3C48"/>
    <w:rsid w:val="001C1954"/>
    <w:rsid w:val="001E7761"/>
    <w:rsid w:val="00211726"/>
    <w:rsid w:val="00217783"/>
    <w:rsid w:val="00244088"/>
    <w:rsid w:val="00271D1F"/>
    <w:rsid w:val="002A727B"/>
    <w:rsid w:val="002D43DB"/>
    <w:rsid w:val="002D6156"/>
    <w:rsid w:val="002F4E9A"/>
    <w:rsid w:val="002F71D7"/>
    <w:rsid w:val="00306DA2"/>
    <w:rsid w:val="00310C66"/>
    <w:rsid w:val="00337841"/>
    <w:rsid w:val="003500AD"/>
    <w:rsid w:val="00351019"/>
    <w:rsid w:val="00352C5E"/>
    <w:rsid w:val="00353C66"/>
    <w:rsid w:val="0036205C"/>
    <w:rsid w:val="00364005"/>
    <w:rsid w:val="003921D4"/>
    <w:rsid w:val="003C2A6B"/>
    <w:rsid w:val="003C33C0"/>
    <w:rsid w:val="003C4DF7"/>
    <w:rsid w:val="003D4503"/>
    <w:rsid w:val="003F6A94"/>
    <w:rsid w:val="00400D47"/>
    <w:rsid w:val="00403378"/>
    <w:rsid w:val="00413F92"/>
    <w:rsid w:val="004168E4"/>
    <w:rsid w:val="00437697"/>
    <w:rsid w:val="004761AE"/>
    <w:rsid w:val="00481BCE"/>
    <w:rsid w:val="004C587D"/>
    <w:rsid w:val="004D19AF"/>
    <w:rsid w:val="00541F10"/>
    <w:rsid w:val="00546968"/>
    <w:rsid w:val="00576EB8"/>
    <w:rsid w:val="0058285D"/>
    <w:rsid w:val="00593131"/>
    <w:rsid w:val="00594359"/>
    <w:rsid w:val="005A1BB0"/>
    <w:rsid w:val="005B75D5"/>
    <w:rsid w:val="005C130A"/>
    <w:rsid w:val="005D6E85"/>
    <w:rsid w:val="005F13B8"/>
    <w:rsid w:val="005F412E"/>
    <w:rsid w:val="00603A55"/>
    <w:rsid w:val="0060413D"/>
    <w:rsid w:val="006041C1"/>
    <w:rsid w:val="00615A44"/>
    <w:rsid w:val="00620D6E"/>
    <w:rsid w:val="00631A74"/>
    <w:rsid w:val="006457DC"/>
    <w:rsid w:val="006578A1"/>
    <w:rsid w:val="00664501"/>
    <w:rsid w:val="00670D02"/>
    <w:rsid w:val="00671392"/>
    <w:rsid w:val="0067615B"/>
    <w:rsid w:val="0068751D"/>
    <w:rsid w:val="00690CCD"/>
    <w:rsid w:val="0069585F"/>
    <w:rsid w:val="006B5FED"/>
    <w:rsid w:val="006D26C4"/>
    <w:rsid w:val="006E0DD7"/>
    <w:rsid w:val="00703BB7"/>
    <w:rsid w:val="00706A8A"/>
    <w:rsid w:val="007242B4"/>
    <w:rsid w:val="007242BC"/>
    <w:rsid w:val="00725259"/>
    <w:rsid w:val="00752CFE"/>
    <w:rsid w:val="00775B4C"/>
    <w:rsid w:val="00775E44"/>
    <w:rsid w:val="0077727B"/>
    <w:rsid w:val="00786401"/>
    <w:rsid w:val="00794A79"/>
    <w:rsid w:val="007A0F58"/>
    <w:rsid w:val="007A1071"/>
    <w:rsid w:val="007A22DD"/>
    <w:rsid w:val="007A2726"/>
    <w:rsid w:val="007A36A4"/>
    <w:rsid w:val="007B3180"/>
    <w:rsid w:val="007C2DDB"/>
    <w:rsid w:val="007C4485"/>
    <w:rsid w:val="007D39E7"/>
    <w:rsid w:val="007D4218"/>
    <w:rsid w:val="00800797"/>
    <w:rsid w:val="008011E1"/>
    <w:rsid w:val="00803245"/>
    <w:rsid w:val="00816F93"/>
    <w:rsid w:val="008215CB"/>
    <w:rsid w:val="0084047C"/>
    <w:rsid w:val="00840B9B"/>
    <w:rsid w:val="00841902"/>
    <w:rsid w:val="0084562E"/>
    <w:rsid w:val="00861FF3"/>
    <w:rsid w:val="008702D5"/>
    <w:rsid w:val="00894C3A"/>
    <w:rsid w:val="008A4112"/>
    <w:rsid w:val="008B5B71"/>
    <w:rsid w:val="008C6A5F"/>
    <w:rsid w:val="00902D63"/>
    <w:rsid w:val="009162E0"/>
    <w:rsid w:val="00916E2C"/>
    <w:rsid w:val="00921191"/>
    <w:rsid w:val="00922820"/>
    <w:rsid w:val="00926833"/>
    <w:rsid w:val="00927CC4"/>
    <w:rsid w:val="00932FCE"/>
    <w:rsid w:val="009375EF"/>
    <w:rsid w:val="00953F03"/>
    <w:rsid w:val="00967D70"/>
    <w:rsid w:val="009709F4"/>
    <w:rsid w:val="0097639D"/>
    <w:rsid w:val="009817E2"/>
    <w:rsid w:val="00981F11"/>
    <w:rsid w:val="009841BA"/>
    <w:rsid w:val="00995C5C"/>
    <w:rsid w:val="00997AC9"/>
    <w:rsid w:val="009A4C59"/>
    <w:rsid w:val="009D09CD"/>
    <w:rsid w:val="009F40F7"/>
    <w:rsid w:val="00A02B67"/>
    <w:rsid w:val="00A20DF7"/>
    <w:rsid w:val="00A6228D"/>
    <w:rsid w:val="00A64759"/>
    <w:rsid w:val="00A71E6C"/>
    <w:rsid w:val="00A97BC0"/>
    <w:rsid w:val="00AA7DD5"/>
    <w:rsid w:val="00AB1945"/>
    <w:rsid w:val="00AD54B7"/>
    <w:rsid w:val="00AE0BA6"/>
    <w:rsid w:val="00AE2C5D"/>
    <w:rsid w:val="00AE30FA"/>
    <w:rsid w:val="00AE74D6"/>
    <w:rsid w:val="00AF343C"/>
    <w:rsid w:val="00B07DF1"/>
    <w:rsid w:val="00B122D1"/>
    <w:rsid w:val="00B146AA"/>
    <w:rsid w:val="00B164C8"/>
    <w:rsid w:val="00B2130D"/>
    <w:rsid w:val="00B22291"/>
    <w:rsid w:val="00B24E61"/>
    <w:rsid w:val="00B61AB6"/>
    <w:rsid w:val="00B725A1"/>
    <w:rsid w:val="00B7382C"/>
    <w:rsid w:val="00B82A87"/>
    <w:rsid w:val="00B90882"/>
    <w:rsid w:val="00B9586E"/>
    <w:rsid w:val="00BA05E4"/>
    <w:rsid w:val="00BA5CC1"/>
    <w:rsid w:val="00BB012B"/>
    <w:rsid w:val="00BB36EE"/>
    <w:rsid w:val="00BF24BC"/>
    <w:rsid w:val="00C20BEE"/>
    <w:rsid w:val="00C30B17"/>
    <w:rsid w:val="00C43F2B"/>
    <w:rsid w:val="00CB47F5"/>
    <w:rsid w:val="00CB7C7C"/>
    <w:rsid w:val="00CC3CF5"/>
    <w:rsid w:val="00CD3FD1"/>
    <w:rsid w:val="00CE705B"/>
    <w:rsid w:val="00CF52A3"/>
    <w:rsid w:val="00D035D4"/>
    <w:rsid w:val="00D17B5C"/>
    <w:rsid w:val="00D22954"/>
    <w:rsid w:val="00D23134"/>
    <w:rsid w:val="00D50C91"/>
    <w:rsid w:val="00D549CE"/>
    <w:rsid w:val="00D56ACA"/>
    <w:rsid w:val="00D57538"/>
    <w:rsid w:val="00D6603A"/>
    <w:rsid w:val="00D66A05"/>
    <w:rsid w:val="00D706E1"/>
    <w:rsid w:val="00D71C0B"/>
    <w:rsid w:val="00D737A7"/>
    <w:rsid w:val="00DA012E"/>
    <w:rsid w:val="00DA677F"/>
    <w:rsid w:val="00DB5CD7"/>
    <w:rsid w:val="00DD2F2B"/>
    <w:rsid w:val="00DE0766"/>
    <w:rsid w:val="00E00CC0"/>
    <w:rsid w:val="00E023F7"/>
    <w:rsid w:val="00E04D17"/>
    <w:rsid w:val="00E071BF"/>
    <w:rsid w:val="00E10F04"/>
    <w:rsid w:val="00E162CB"/>
    <w:rsid w:val="00E16A9C"/>
    <w:rsid w:val="00E170F0"/>
    <w:rsid w:val="00E27A00"/>
    <w:rsid w:val="00E313A9"/>
    <w:rsid w:val="00E3254D"/>
    <w:rsid w:val="00E4162D"/>
    <w:rsid w:val="00E42A97"/>
    <w:rsid w:val="00E73C0B"/>
    <w:rsid w:val="00E817CA"/>
    <w:rsid w:val="00E93B71"/>
    <w:rsid w:val="00EA4C47"/>
    <w:rsid w:val="00EA789C"/>
    <w:rsid w:val="00EB1211"/>
    <w:rsid w:val="00EB3092"/>
    <w:rsid w:val="00EB3F74"/>
    <w:rsid w:val="00EC3449"/>
    <w:rsid w:val="00EC3669"/>
    <w:rsid w:val="00EC4439"/>
    <w:rsid w:val="00EC58A9"/>
    <w:rsid w:val="00EE4ECE"/>
    <w:rsid w:val="00EE5CDB"/>
    <w:rsid w:val="00F05DDA"/>
    <w:rsid w:val="00F16694"/>
    <w:rsid w:val="00F166B7"/>
    <w:rsid w:val="00F17FBC"/>
    <w:rsid w:val="00F26E98"/>
    <w:rsid w:val="00F35A01"/>
    <w:rsid w:val="00F51E5C"/>
    <w:rsid w:val="00F56BF0"/>
    <w:rsid w:val="00F74996"/>
    <w:rsid w:val="00F754C5"/>
    <w:rsid w:val="00F76BF0"/>
    <w:rsid w:val="00F84F1C"/>
    <w:rsid w:val="00F9171C"/>
    <w:rsid w:val="00FA1557"/>
    <w:rsid w:val="00FB3FBE"/>
    <w:rsid w:val="00FB4331"/>
    <w:rsid w:val="00FD056E"/>
    <w:rsid w:val="00FD1767"/>
    <w:rsid w:val="00FD66B3"/>
    <w:rsid w:val="00FE257E"/>
    <w:rsid w:val="1CC410E3"/>
    <w:rsid w:val="42C618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59887F0-A9C4-4E6F-8E82-FA7D00720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uiPriority="0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300" w:lineRule="exact"/>
    </w:pPr>
    <w:rPr>
      <w:rFonts w:ascii="Times New Roman" w:hAnsi="Times New Roman"/>
      <w:sz w:val="24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age number"/>
  </w:style>
  <w:style w:type="character" w:styleId="a4">
    <w:name w:val="Hyperlink"/>
    <w:uiPriority w:val="99"/>
    <w:unhideWhenUsed/>
    <w:rPr>
      <w:color w:val="0000FF"/>
      <w:u w:val="single"/>
    </w:rPr>
  </w:style>
  <w:style w:type="character" w:customStyle="1" w:styleId="URL">
    <w:name w:val="URL"/>
    <w:rPr>
      <w:color w:val="666699"/>
    </w:rPr>
  </w:style>
  <w:style w:type="character" w:customStyle="1" w:styleId="a5">
    <w:name w:val="页眉 字符"/>
    <w:link w:val="a6"/>
    <w:uiPriority w:val="99"/>
    <w:rPr>
      <w:sz w:val="18"/>
      <w:szCs w:val="18"/>
    </w:rPr>
  </w:style>
  <w:style w:type="character" w:customStyle="1" w:styleId="a7">
    <w:name w:val="页脚 字符"/>
    <w:link w:val="a8"/>
    <w:uiPriority w:val="99"/>
    <w:rPr>
      <w:sz w:val="18"/>
      <w:szCs w:val="18"/>
    </w:rPr>
  </w:style>
  <w:style w:type="paragraph" w:styleId="a8">
    <w:name w:val="footer"/>
    <w:basedOn w:val="a"/>
    <w:link w:val="a7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6">
    <w:name w:val="header"/>
    <w:basedOn w:val="a"/>
    <w:link w:val="a5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customStyle="1" w:styleId="TableNote">
    <w:name w:val="TableNote"/>
    <w:basedOn w:val="a"/>
  </w:style>
  <w:style w:type="paragraph" w:customStyle="1" w:styleId="TableSubHead">
    <w:name w:val="TableSubHead"/>
    <w:basedOn w:val="TableHeader"/>
  </w:style>
  <w:style w:type="paragraph" w:customStyle="1" w:styleId="TableTitle">
    <w:name w:val="TableTitle"/>
    <w:basedOn w:val="a"/>
  </w:style>
  <w:style w:type="paragraph" w:customStyle="1" w:styleId="TableHeader">
    <w:name w:val="TableHeader"/>
    <w:basedOn w:val="a"/>
    <w:pPr>
      <w:spacing w:before="120" w:line="240" w:lineRule="auto"/>
    </w:pPr>
    <w:rPr>
      <w:b/>
    </w:rPr>
  </w:style>
  <w:style w:type="table" w:styleId="a9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encoding w:val="x-cp20936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1</Pages>
  <Words>462</Words>
  <Characters>2637</Characters>
  <Application>Microsoft Office Word</Application>
  <DocSecurity>0</DocSecurity>
  <PresentationFormat/>
  <Lines>21</Lines>
  <Paragraphs>6</Paragraphs>
  <Slides>0</Slides>
  <Notes>0</Notes>
  <HiddenSlides>0</HiddenSlides>
  <MMClips>0</MMClips>
  <ScaleCrop>false</ScaleCrop>
  <Company/>
  <LinksUpToDate>false</LinksUpToDate>
  <CharactersWithSpaces>3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林 涵阳</cp:lastModifiedBy>
  <cp:revision>10</cp:revision>
  <dcterms:created xsi:type="dcterms:W3CDTF">2019-11-28T04:40:00Z</dcterms:created>
  <dcterms:modified xsi:type="dcterms:W3CDTF">2021-02-23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45</vt:lpwstr>
  </property>
</Properties>
</file>